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CFCD0" w14:textId="77777777" w:rsidR="00E9636F" w:rsidRDefault="00E9636F" w:rsidP="00E9636F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 w:rsidRPr="006E299E">
        <w:rPr>
          <w:rFonts w:ascii="Arial" w:hAnsi="Arial" w:cs="Arial"/>
          <w:b/>
          <w:sz w:val="28"/>
          <w:szCs w:val="28"/>
        </w:rPr>
        <w:t xml:space="preserve">Supplementary </w:t>
      </w:r>
      <w:r w:rsidR="00D66599">
        <w:rPr>
          <w:rFonts w:ascii="Arial" w:hAnsi="Arial" w:cs="Arial"/>
          <w:b/>
          <w:sz w:val="28"/>
          <w:szCs w:val="28"/>
        </w:rPr>
        <w:t>File 1</w:t>
      </w:r>
    </w:p>
    <w:p w14:paraId="0C9B9FB7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94AF563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BB4C2DC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0A46157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b/>
          <w:sz w:val="20"/>
          <w:szCs w:val="20"/>
          <w:lang w:val="en-GB"/>
        </w:rPr>
        <w:t>Table su</w:t>
      </w:r>
      <w:r w:rsidR="000A07D8">
        <w:rPr>
          <w:rFonts w:ascii="Arial" w:hAnsi="Arial" w:cs="Arial"/>
          <w:b/>
          <w:sz w:val="20"/>
          <w:szCs w:val="20"/>
          <w:lang w:val="en-GB"/>
        </w:rPr>
        <w:t>pplement 1 (related to Figure 4A</w:t>
      </w:r>
      <w:r w:rsidRPr="009D72D5">
        <w:rPr>
          <w:rFonts w:ascii="Arial" w:hAnsi="Arial" w:cs="Arial"/>
          <w:b/>
          <w:sz w:val="20"/>
          <w:szCs w:val="20"/>
          <w:lang w:val="en-GB"/>
        </w:rPr>
        <w:t>).</w:t>
      </w:r>
      <w:r w:rsidRPr="009D72D5">
        <w:rPr>
          <w:rFonts w:ascii="Arial" w:hAnsi="Arial" w:cs="Arial"/>
          <w:sz w:val="20"/>
          <w:szCs w:val="20"/>
          <w:lang w:val="en-GB"/>
        </w:rPr>
        <w:t xml:space="preserve"> Results from the whole-brain analysis for the contrast (tACS 0° &gt; tACS OFF) for the 2-back task (</w:t>
      </w:r>
      <w:r w:rsidRPr="009D72D5">
        <w:rPr>
          <w:rFonts w:ascii="Arial" w:hAnsi="Arial" w:cs="Arial"/>
          <w:sz w:val="20"/>
          <w:szCs w:val="20"/>
        </w:rPr>
        <w:t>Cluster corrected Z = 2.3, p &lt; 0.05, n=21).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297" w:tblpY="228"/>
        <w:tblW w:w="9762" w:type="dxa"/>
        <w:tblLayout w:type="fixed"/>
        <w:tblLook w:val="04A0" w:firstRow="1" w:lastRow="0" w:firstColumn="1" w:lastColumn="0" w:noHBand="0" w:noVBand="1"/>
      </w:tblPr>
      <w:tblGrid>
        <w:gridCol w:w="283"/>
        <w:gridCol w:w="425"/>
        <w:gridCol w:w="4962"/>
        <w:gridCol w:w="993"/>
        <w:gridCol w:w="992"/>
        <w:gridCol w:w="709"/>
        <w:gridCol w:w="708"/>
        <w:gridCol w:w="690"/>
      </w:tblGrid>
      <w:tr w:rsidR="00E9636F" w:rsidRPr="009D72D5" w14:paraId="34605AFA" w14:textId="77777777" w:rsidTr="0090662E">
        <w:trPr>
          <w:trHeight w:val="388"/>
        </w:trPr>
        <w:tc>
          <w:tcPr>
            <w:tcW w:w="70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37244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77207D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2648E1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Cluster siz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C6C80B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Z Peak</w:t>
            </w:r>
          </w:p>
        </w:tc>
        <w:tc>
          <w:tcPr>
            <w:tcW w:w="210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F4FB7A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MNI (peak)</w:t>
            </w:r>
          </w:p>
        </w:tc>
      </w:tr>
      <w:tr w:rsidR="00E9636F" w:rsidRPr="009D72D5" w14:paraId="48E2FEBA" w14:textId="77777777" w:rsidTr="0090662E">
        <w:trPr>
          <w:trHeight w:val="378"/>
        </w:trPr>
        <w:tc>
          <w:tcPr>
            <w:tcW w:w="70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8EF29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EBABE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EE3F7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8C4583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370B5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7997B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67F9B1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Z</w:t>
            </w:r>
          </w:p>
        </w:tc>
      </w:tr>
      <w:tr w:rsidR="00E9636F" w:rsidRPr="009D72D5" w14:paraId="53D2CB33" w14:textId="77777777" w:rsidTr="0090662E">
        <w:trPr>
          <w:trHeight w:val="382"/>
        </w:trPr>
        <w:tc>
          <w:tcPr>
            <w:tcW w:w="9762" w:type="dxa"/>
            <w:gridSpan w:val="8"/>
            <w:tcBorders>
              <w:left w:val="nil"/>
              <w:bottom w:val="nil"/>
              <w:right w:val="nil"/>
            </w:tcBorders>
          </w:tcPr>
          <w:p w14:paraId="4752F02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 xml:space="preserve">tACS 0° &gt; tACS OFF </w:t>
            </w:r>
          </w:p>
        </w:tc>
      </w:tr>
      <w:tr w:rsidR="00E9636F" w:rsidRPr="009D72D5" w14:paraId="6BCD7963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CA399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11574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 xml:space="preserve">R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14E732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arietal Lobe; Supramargin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A4344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72A2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987B7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C4B27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600125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E9636F" w:rsidRPr="009D72D5" w14:paraId="48077D25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B6B19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C8CE8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5A883A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superior divis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CFCA1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88396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0E2F7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3F60A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86C265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E9636F" w:rsidRPr="009D72D5" w14:paraId="3D562594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58CE5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F151B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BD8154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Occipital po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B5D33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7486D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66109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966D6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9F0FE3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6</w:t>
            </w:r>
          </w:p>
        </w:tc>
      </w:tr>
      <w:tr w:rsidR="00E9636F" w:rsidRPr="009D72D5" w14:paraId="67073FBB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EC7A2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18014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EF55D4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Occipital po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0842E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ACCF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96ED8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23829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B57168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</w:tr>
      <w:tr w:rsidR="00E9636F" w:rsidRPr="009D72D5" w14:paraId="3147F99E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24E63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A09A6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2514E9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inferior divis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41E96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A2E9E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F3640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52131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AB29D4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</w:t>
            </w:r>
          </w:p>
        </w:tc>
      </w:tr>
      <w:tr w:rsidR="00E9636F" w:rsidRPr="009D72D5" w14:paraId="65D433C2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3FF9F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6645B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48D390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Temporal occipital fusiform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D26AC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76A4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95D82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9305C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151451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</w:tr>
      <w:tr w:rsidR="00E9636F" w:rsidRPr="009D72D5" w14:paraId="10FED331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D2805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92E59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 xml:space="preserve">R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47EDD7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Thalam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02477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C6D0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6FACB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41B60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AF12AA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E9636F" w:rsidRPr="009D72D5" w14:paraId="10B2ACF9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F8B60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6BD8F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E70A02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Caud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BCD92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27C1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C0360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E6A8E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AEA7C6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9636F" w:rsidRPr="009D72D5" w14:paraId="1B9D17EE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A2793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10112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06E385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Caud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75410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C329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E63B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8328A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CBCA1E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E9636F" w:rsidRPr="009D72D5" w14:paraId="3DAB0F8D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ABD1A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97362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 xml:space="preserve">R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A06713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Caud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32BB4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475A4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5F143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971AD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AEE291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E9636F" w:rsidRPr="009D72D5" w14:paraId="300F68A2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8076E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5E5E3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451968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recent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08D9D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99DF4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1870C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AB5A0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5A9D9A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E9636F" w:rsidRPr="009D72D5" w14:paraId="22BBA562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2DD29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AF4A62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695E71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Thalam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CFA33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B6505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35437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6A23F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CF29E9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E9636F" w:rsidRPr="009D72D5" w14:paraId="61256A30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C46AD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442D9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F97135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Supramargin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CDBDB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F39F1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2A58F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A3FD5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63B6F3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E9636F" w:rsidRPr="009D72D5" w14:paraId="4B0BD0FD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67A70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8081F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F072F2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Supramarginal gyrus; superior parietal lobu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A8FB7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C4716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3E6BF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C0680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664909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E9636F" w:rsidRPr="009D72D5" w14:paraId="65E46198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5D557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A4DB7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183921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Supramargin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89130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AB47F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F38C1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52B5B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712C38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E9636F" w:rsidRPr="009D72D5" w14:paraId="2E8480E6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80E39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A86D8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47F959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Supramargin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9978E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BFE34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7DE3F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9F732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31101F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E9636F" w:rsidRPr="009D72D5" w14:paraId="5A235BE5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51C52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06567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62F1A0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Supramargin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05298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6C40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6A61C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3531E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0C96B3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E9636F" w:rsidRPr="009D72D5" w14:paraId="6380068B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89598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3B604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1E8BF3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Angular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FD32E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73E3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3A531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9373E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CD21BC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E9636F" w:rsidRPr="009D72D5" w14:paraId="4EF5D09D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87E24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FFB6B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110B7C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recentral gyrus; Middle fron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66794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8411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F4BE3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32B8D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1EA276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E9636F" w:rsidRPr="009D72D5" w14:paraId="08A9DA9C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50F41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B12D7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32AD60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recent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6268B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7427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9CB15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4CD4C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98B1B7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E9636F" w:rsidRPr="009D72D5" w14:paraId="035D029A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344A7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1AA9F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5F7AC5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9C761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6BA91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3F6C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5E4AE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6CD61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E9636F" w:rsidRPr="009D72D5" w14:paraId="3298D444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3978E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1DF2CA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9C0BF2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716B9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3983C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24AA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76DA2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C9D1E1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E9636F" w:rsidRPr="009D72D5" w14:paraId="5ABCFAFF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14024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A7516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BE9C0F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recentral gyrus; Middle fron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BBB1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422A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92A30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854A7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A877C6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E9636F" w:rsidRPr="009D72D5" w14:paraId="61853B45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5F89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E2DD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1766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recentral gyrus; Postcentral gyr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863C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9782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3515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4B3C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28BA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</w:tbl>
    <w:p w14:paraId="4F3FB496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>For each cluster, the peak and 5 local maxima within the cluster are listed along with x-y-z locations in MNI space.</w:t>
      </w:r>
    </w:p>
    <w:p w14:paraId="59FFB542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>No clusters were observed for the contrast</w:t>
      </w:r>
      <w:r w:rsidRPr="009D72D5">
        <w:rPr>
          <w:rFonts w:ascii="Arial" w:hAnsi="Arial" w:cs="Arial"/>
          <w:sz w:val="20"/>
          <w:szCs w:val="20"/>
          <w:lang w:val="en-GB"/>
        </w:rPr>
        <w:t xml:space="preserve"> (tACS OFF &gt; tACS 0°).</w:t>
      </w:r>
    </w:p>
    <w:p w14:paraId="41D98BDA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>R = right hemisphere; L = left hemisphere</w:t>
      </w:r>
    </w:p>
    <w:p w14:paraId="51D71318" w14:textId="77777777" w:rsidR="00E9636F" w:rsidRPr="009D72D5" w:rsidRDefault="00E9636F" w:rsidP="00282171">
      <w:pPr>
        <w:suppressLineNumbers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30464F2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AA180F7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0DD5088" w14:textId="77777777" w:rsidR="00E9636F" w:rsidRPr="009D72D5" w:rsidRDefault="00E9636F" w:rsidP="00282171">
      <w:pPr>
        <w:suppressLineNumbers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05675238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b/>
          <w:sz w:val="20"/>
          <w:szCs w:val="20"/>
          <w:lang w:val="en-GB"/>
        </w:rPr>
        <w:t>Table su</w:t>
      </w:r>
      <w:r w:rsidR="000A07D8">
        <w:rPr>
          <w:rFonts w:ascii="Arial" w:hAnsi="Arial" w:cs="Arial"/>
          <w:b/>
          <w:sz w:val="20"/>
          <w:szCs w:val="20"/>
          <w:lang w:val="en-GB"/>
        </w:rPr>
        <w:t>pplement 2 (related to Figure 4A</w:t>
      </w:r>
      <w:r w:rsidRPr="009D72D5">
        <w:rPr>
          <w:rFonts w:ascii="Arial" w:hAnsi="Arial" w:cs="Arial"/>
          <w:b/>
          <w:sz w:val="20"/>
          <w:szCs w:val="20"/>
          <w:lang w:val="en-GB"/>
        </w:rPr>
        <w:t>).</w:t>
      </w:r>
      <w:r w:rsidRPr="009D72D5">
        <w:rPr>
          <w:rFonts w:ascii="Arial" w:hAnsi="Arial" w:cs="Arial"/>
          <w:sz w:val="20"/>
          <w:szCs w:val="20"/>
          <w:lang w:val="en-GB"/>
        </w:rPr>
        <w:t xml:space="preserve"> Results from the whole-brain analysis for the contrast (tACS OFF &gt; tACS 180°) for the 2-back task (</w:t>
      </w:r>
      <w:r w:rsidRPr="009D72D5">
        <w:rPr>
          <w:rFonts w:ascii="Arial" w:hAnsi="Arial" w:cs="Arial"/>
          <w:sz w:val="20"/>
          <w:szCs w:val="20"/>
        </w:rPr>
        <w:t>Cluster corrected Z = 2.3, p &lt; 0.05, n=21).</w:t>
      </w:r>
    </w:p>
    <w:tbl>
      <w:tblPr>
        <w:tblStyle w:val="TableGrid"/>
        <w:tblpPr w:leftFromText="180" w:rightFromText="180" w:vertAnchor="text" w:horzAnchor="page" w:tblpX="1297" w:tblpY="228"/>
        <w:tblW w:w="9762" w:type="dxa"/>
        <w:tblLayout w:type="fixed"/>
        <w:tblLook w:val="04A0" w:firstRow="1" w:lastRow="0" w:firstColumn="1" w:lastColumn="0" w:noHBand="0" w:noVBand="1"/>
      </w:tblPr>
      <w:tblGrid>
        <w:gridCol w:w="283"/>
        <w:gridCol w:w="425"/>
        <w:gridCol w:w="4962"/>
        <w:gridCol w:w="993"/>
        <w:gridCol w:w="992"/>
        <w:gridCol w:w="709"/>
        <w:gridCol w:w="708"/>
        <w:gridCol w:w="690"/>
      </w:tblGrid>
      <w:tr w:rsidR="00E9636F" w:rsidRPr="009D72D5" w14:paraId="22515FD7" w14:textId="77777777" w:rsidTr="0090662E">
        <w:trPr>
          <w:trHeight w:val="388"/>
        </w:trPr>
        <w:tc>
          <w:tcPr>
            <w:tcW w:w="70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7C9D58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119C2C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A10EB0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Cluster siz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BD5372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Z Peak</w:t>
            </w:r>
          </w:p>
        </w:tc>
        <w:tc>
          <w:tcPr>
            <w:tcW w:w="210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3730A1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MNI (peak)</w:t>
            </w:r>
          </w:p>
        </w:tc>
      </w:tr>
      <w:tr w:rsidR="00E9636F" w:rsidRPr="009D72D5" w14:paraId="055EB76E" w14:textId="77777777" w:rsidTr="0090662E">
        <w:trPr>
          <w:trHeight w:val="378"/>
        </w:trPr>
        <w:tc>
          <w:tcPr>
            <w:tcW w:w="70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D67C4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6B2423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5612DA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E219E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FC7DDE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594D4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DB4123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Z</w:t>
            </w:r>
          </w:p>
        </w:tc>
      </w:tr>
      <w:tr w:rsidR="00E9636F" w:rsidRPr="009D72D5" w14:paraId="790D46A1" w14:textId="77777777" w:rsidTr="0090662E">
        <w:trPr>
          <w:trHeight w:val="382"/>
        </w:trPr>
        <w:tc>
          <w:tcPr>
            <w:tcW w:w="9762" w:type="dxa"/>
            <w:gridSpan w:val="8"/>
            <w:tcBorders>
              <w:left w:val="nil"/>
              <w:bottom w:val="nil"/>
              <w:right w:val="nil"/>
            </w:tcBorders>
          </w:tcPr>
          <w:p w14:paraId="1DAFB70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tACS 180° &lt; tACS OFF</w:t>
            </w:r>
          </w:p>
        </w:tc>
      </w:tr>
      <w:tr w:rsidR="00E9636F" w:rsidRPr="009D72D5" w14:paraId="0FBA98BB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5B8C7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27B1E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9E1B9F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recuneus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A950D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0175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DC0B0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A085C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439FD6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E9636F" w:rsidRPr="009D72D5" w14:paraId="00F7A30A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8208A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9232B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2B0D76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recuneus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45198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F070C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24AB3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C913A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B04C49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E9636F" w:rsidRPr="009D72D5" w14:paraId="15E76500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366E9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3DFE1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B4965C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ostcentral gyrus; Superior parietal lobu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D1C68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9F70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473E4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2D2F8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485A3B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E9636F" w:rsidRPr="009D72D5" w14:paraId="76D9E3AE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1A749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F7723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DE4712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ostcentral gyrus; Superior parietal lobu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D5DD9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A24CA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62C2D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D9595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F464BE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E9636F" w:rsidRPr="009D72D5" w14:paraId="176732B1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008E9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6BCF0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2F185D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osterior cingulate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A8B4E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1621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D6B4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58F82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A34D1F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E9636F" w:rsidRPr="009D72D5" w14:paraId="68A6669D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107AD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45F32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28D359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recuneus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4DE4A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4AC69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B197D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1A54F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D3B57D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E9636F" w:rsidRPr="009D72D5" w14:paraId="1FD98CFA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BB913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0BDDDD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EF36CA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Frontal orbital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9CE2D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B74E1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3B09A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EF210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ED36BC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</w:tr>
      <w:tr w:rsidR="00E9636F" w:rsidRPr="009D72D5" w14:paraId="3F25E7D7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021FB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86D77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403D38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Anterior cingulate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D7CFB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47A2B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3A82D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BAB16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34657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E9636F" w:rsidRPr="009D72D5" w14:paraId="34723AE9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3BF9E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EDC6E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3F3DB5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Subcallosal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33640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90B02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C221E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9A958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367E96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</w:t>
            </w:r>
          </w:p>
        </w:tc>
      </w:tr>
      <w:tr w:rsidR="00E9636F" w:rsidRPr="009D72D5" w14:paraId="5AE2F565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4AC75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CE7ED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4E4F25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Mammillary 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31031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4F5D6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BECAB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731B2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8E5971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</w:tr>
      <w:tr w:rsidR="00E9636F" w:rsidRPr="009D72D5" w14:paraId="074D446C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ED16E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95903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5CB3D9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Frontal po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06A3F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CE34D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CD253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18BEE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C5FEE7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E9636F" w:rsidRPr="009D72D5" w14:paraId="168BE10B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46A56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43FC7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238525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Superior fron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BBC4E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D779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625D2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9CBE7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342D90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E9636F" w:rsidRPr="009D72D5" w14:paraId="4C1E046D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45292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47B16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86E85A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Inferior parietal lobu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0A369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DD911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14868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7927E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CFDB53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E9636F" w:rsidRPr="009D72D5" w14:paraId="47A6BFFB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9CB6B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19902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0BADDB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Inferior parietal lobu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D870E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002F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2EAEA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EEE5E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DF5BED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E9636F" w:rsidRPr="009D72D5" w14:paraId="4DD6FFB5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1FC86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58683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BA3F54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Inferior parietal lobu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058E1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2803E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29C98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25CE8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1712CF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E9636F" w:rsidRPr="009D72D5" w14:paraId="12D5FC8C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1CA5E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14B4D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F6B02A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Inferior parietal lobu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51E3B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9B7A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264E5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992C7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4A98D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E9636F" w:rsidRPr="009D72D5" w14:paraId="6FA208BD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46402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18FCD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9A81BD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Inferior parietal lobu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41FF1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427B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3815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1526B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97A307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E9636F" w:rsidRPr="009D72D5" w14:paraId="5A2441CB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62DC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5F89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E8A8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Inferior parietal lobu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5366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60E8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902F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3FCC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5FEF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</w:tbl>
    <w:p w14:paraId="3BFCFBB0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>For each cluster, the peak and 5 local maxima within the cluster are listed along with x-y-z locations in MNI space.</w:t>
      </w:r>
    </w:p>
    <w:p w14:paraId="73505AD6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>No clusters were observed for the contrast</w:t>
      </w:r>
      <w:r w:rsidRPr="009D72D5">
        <w:rPr>
          <w:rFonts w:ascii="Arial" w:hAnsi="Arial" w:cs="Arial"/>
          <w:sz w:val="20"/>
          <w:szCs w:val="20"/>
          <w:lang w:val="en-GB"/>
        </w:rPr>
        <w:t xml:space="preserve"> (tACS 180° &gt; tACS OFF).</w:t>
      </w:r>
    </w:p>
    <w:p w14:paraId="6CB9C404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>R = right hemisphere; L = left hemisphere</w:t>
      </w:r>
    </w:p>
    <w:p w14:paraId="2DA1CC75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32D79D9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2A84F66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DFAE687" w14:textId="77777777" w:rsidR="00E9636F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D6AA73A" w14:textId="77777777" w:rsidR="00E9636F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F9E4245" w14:textId="77777777" w:rsidR="00E9636F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56147FA" w14:textId="77777777" w:rsidR="00E9636F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01325C7" w14:textId="77777777" w:rsidR="00E9636F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99D029B" w14:textId="77777777" w:rsidR="00E9636F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779E0CE" w14:textId="77777777" w:rsidR="00E9636F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09B21947" w14:textId="77777777" w:rsidR="00E9636F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080757D" w14:textId="77777777" w:rsidR="00E9636F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B27F4D5" w14:textId="77777777" w:rsidR="00E9636F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6E8609A" w14:textId="77777777" w:rsidR="00E9636F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0BCEC9E4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723F06B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8CB0260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b/>
          <w:sz w:val="20"/>
          <w:szCs w:val="20"/>
          <w:lang w:val="en-GB"/>
        </w:rPr>
        <w:t>Table su</w:t>
      </w:r>
      <w:r w:rsidR="000A07D8">
        <w:rPr>
          <w:rFonts w:ascii="Arial" w:hAnsi="Arial" w:cs="Arial"/>
          <w:b/>
          <w:sz w:val="20"/>
          <w:szCs w:val="20"/>
          <w:lang w:val="en-GB"/>
        </w:rPr>
        <w:t>pplement 3 (related to Figure 4B</w:t>
      </w:r>
      <w:r w:rsidRPr="009D72D5">
        <w:rPr>
          <w:rFonts w:ascii="Arial" w:hAnsi="Arial" w:cs="Arial"/>
          <w:b/>
          <w:sz w:val="20"/>
          <w:szCs w:val="20"/>
          <w:lang w:val="en-GB"/>
        </w:rPr>
        <w:t>).</w:t>
      </w:r>
      <w:r w:rsidRPr="009D72D5">
        <w:rPr>
          <w:rFonts w:ascii="Arial" w:hAnsi="Arial" w:cs="Arial"/>
          <w:sz w:val="20"/>
          <w:szCs w:val="20"/>
          <w:lang w:val="en-GB"/>
        </w:rPr>
        <w:t xml:space="preserve"> Results from the whole-brain analysis for the contrast (tACS 0° &gt; tACS OFF) &gt; (tACS 180° &gt; tACS OFF) for the 2-back task (</w:t>
      </w:r>
      <w:r w:rsidRPr="009D72D5">
        <w:rPr>
          <w:rFonts w:ascii="Arial" w:hAnsi="Arial" w:cs="Arial"/>
          <w:sz w:val="20"/>
          <w:szCs w:val="20"/>
        </w:rPr>
        <w:t>Cluster corrected Z = 2.3, p &lt; 0.05, n=21).</w:t>
      </w:r>
    </w:p>
    <w:tbl>
      <w:tblPr>
        <w:tblStyle w:val="TableGrid"/>
        <w:tblpPr w:leftFromText="180" w:rightFromText="180" w:vertAnchor="text" w:horzAnchor="page" w:tblpX="1297" w:tblpY="228"/>
        <w:tblW w:w="9762" w:type="dxa"/>
        <w:tblLayout w:type="fixed"/>
        <w:tblLook w:val="04A0" w:firstRow="1" w:lastRow="0" w:firstColumn="1" w:lastColumn="0" w:noHBand="0" w:noVBand="1"/>
      </w:tblPr>
      <w:tblGrid>
        <w:gridCol w:w="283"/>
        <w:gridCol w:w="425"/>
        <w:gridCol w:w="4962"/>
        <w:gridCol w:w="993"/>
        <w:gridCol w:w="992"/>
        <w:gridCol w:w="709"/>
        <w:gridCol w:w="708"/>
        <w:gridCol w:w="690"/>
      </w:tblGrid>
      <w:tr w:rsidR="00E9636F" w:rsidRPr="009D72D5" w14:paraId="4B0A6AA0" w14:textId="77777777" w:rsidTr="0090662E">
        <w:trPr>
          <w:trHeight w:val="388"/>
        </w:trPr>
        <w:tc>
          <w:tcPr>
            <w:tcW w:w="70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26FDFB" w14:textId="77777777" w:rsidR="00E9636F" w:rsidRPr="009D72D5" w:rsidRDefault="00E9636F" w:rsidP="0090662E">
            <w:pPr>
              <w:suppressLineNumbers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EA6F9C" w14:textId="77777777" w:rsidR="00E9636F" w:rsidRPr="009D72D5" w:rsidRDefault="00E9636F" w:rsidP="0090662E">
            <w:pPr>
              <w:suppressLineNumber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C87D06" w14:textId="77777777" w:rsidR="00E9636F" w:rsidRPr="009D72D5" w:rsidRDefault="00E9636F" w:rsidP="0090662E">
            <w:pPr>
              <w:suppressLineNumber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Cluster siz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7148B6" w14:textId="77777777" w:rsidR="00E9636F" w:rsidRPr="009D72D5" w:rsidRDefault="00E9636F" w:rsidP="0090662E">
            <w:pPr>
              <w:suppressLineNumber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Z Peak</w:t>
            </w:r>
          </w:p>
        </w:tc>
        <w:tc>
          <w:tcPr>
            <w:tcW w:w="210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FF5FC8" w14:textId="77777777" w:rsidR="00E9636F" w:rsidRPr="009D72D5" w:rsidRDefault="00E9636F" w:rsidP="0090662E">
            <w:pPr>
              <w:suppressLineNumber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MNI (peak)</w:t>
            </w:r>
          </w:p>
        </w:tc>
      </w:tr>
      <w:tr w:rsidR="00E9636F" w:rsidRPr="009D72D5" w14:paraId="4B76247C" w14:textId="77777777" w:rsidTr="0090662E">
        <w:trPr>
          <w:trHeight w:val="378"/>
        </w:trPr>
        <w:tc>
          <w:tcPr>
            <w:tcW w:w="70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A9565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6215C2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E97842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B77271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AE1346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261D14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64807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Z</w:t>
            </w:r>
          </w:p>
        </w:tc>
      </w:tr>
      <w:tr w:rsidR="00E9636F" w:rsidRPr="009D72D5" w14:paraId="7724E5F9" w14:textId="77777777" w:rsidTr="0090662E">
        <w:trPr>
          <w:trHeight w:val="402"/>
        </w:trPr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0E62912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666379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 xml:space="preserve">L </w:t>
            </w:r>
          </w:p>
        </w:tc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4A6E7F5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Superior frontal gyru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C17A8A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2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2AD370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A23E74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E6C2DF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</w:tcPr>
          <w:p w14:paraId="772C3CC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E9636F" w:rsidRPr="009D72D5" w14:paraId="1354B107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97848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C33D3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510B74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Orbitofrontal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541D7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C70E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83E04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3FCA8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D49628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</w:tr>
      <w:tr w:rsidR="00E9636F" w:rsidRPr="009D72D5" w14:paraId="6D1ACE56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3181BE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EF450C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3DCAC70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Inferior parietal lobul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742BD0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65B5D3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A13B10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207ABC7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6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14:paraId="1F9D358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</w:tbl>
    <w:p w14:paraId="386A9ABA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 xml:space="preserve">No clusters were observed for the contrast </w:t>
      </w:r>
      <w:r w:rsidRPr="009D72D5">
        <w:rPr>
          <w:rFonts w:ascii="Arial" w:hAnsi="Arial" w:cs="Arial"/>
          <w:sz w:val="20"/>
          <w:szCs w:val="20"/>
          <w:lang w:val="en-GB"/>
        </w:rPr>
        <w:t>(tACS 180° &gt; tACS OFF) &gt; (tACS 0° &gt; tACS OFF)</w:t>
      </w:r>
    </w:p>
    <w:p w14:paraId="6CBE912F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>R = right hemisphere; L = left hemisphere</w:t>
      </w:r>
    </w:p>
    <w:p w14:paraId="65D49A14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827E196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D05F5AF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9D72D5">
        <w:rPr>
          <w:rFonts w:ascii="Arial" w:hAnsi="Arial" w:cs="Arial"/>
          <w:b/>
          <w:sz w:val="20"/>
          <w:szCs w:val="20"/>
          <w:lang w:val="en-GB"/>
        </w:rPr>
        <w:t>Table su</w:t>
      </w:r>
      <w:r w:rsidR="000A07D8">
        <w:rPr>
          <w:rFonts w:ascii="Arial" w:hAnsi="Arial" w:cs="Arial"/>
          <w:b/>
          <w:sz w:val="20"/>
          <w:szCs w:val="20"/>
          <w:lang w:val="en-GB"/>
        </w:rPr>
        <w:t>pplement 4 (related to Figure 4A</w:t>
      </w:r>
      <w:r w:rsidRPr="009D72D5">
        <w:rPr>
          <w:rFonts w:ascii="Arial" w:hAnsi="Arial" w:cs="Arial"/>
          <w:b/>
          <w:sz w:val="20"/>
          <w:szCs w:val="20"/>
          <w:lang w:val="en-GB"/>
        </w:rPr>
        <w:t>).</w:t>
      </w:r>
      <w:r w:rsidRPr="009D72D5">
        <w:rPr>
          <w:rFonts w:ascii="Arial" w:hAnsi="Arial" w:cs="Arial"/>
          <w:sz w:val="20"/>
          <w:szCs w:val="20"/>
          <w:lang w:val="en-GB"/>
        </w:rPr>
        <w:t xml:space="preserve"> Results from the whole-brain analysis for the contrast (tACS 0° &gt; tACS OFF) for the CRT task (</w:t>
      </w:r>
      <w:r w:rsidRPr="009D72D5">
        <w:rPr>
          <w:rFonts w:ascii="Arial" w:hAnsi="Arial" w:cs="Arial"/>
          <w:sz w:val="20"/>
          <w:szCs w:val="20"/>
        </w:rPr>
        <w:t>Cluster corrected Z = 2.3, p &lt; 0.05, n=20).</w:t>
      </w:r>
    </w:p>
    <w:tbl>
      <w:tblPr>
        <w:tblStyle w:val="TableGrid"/>
        <w:tblpPr w:leftFromText="180" w:rightFromText="180" w:vertAnchor="text" w:horzAnchor="page" w:tblpX="1297" w:tblpY="228"/>
        <w:tblW w:w="9762" w:type="dxa"/>
        <w:tblLayout w:type="fixed"/>
        <w:tblLook w:val="04A0" w:firstRow="1" w:lastRow="0" w:firstColumn="1" w:lastColumn="0" w:noHBand="0" w:noVBand="1"/>
      </w:tblPr>
      <w:tblGrid>
        <w:gridCol w:w="283"/>
        <w:gridCol w:w="425"/>
        <w:gridCol w:w="4962"/>
        <w:gridCol w:w="993"/>
        <w:gridCol w:w="992"/>
        <w:gridCol w:w="709"/>
        <w:gridCol w:w="708"/>
        <w:gridCol w:w="690"/>
      </w:tblGrid>
      <w:tr w:rsidR="00E9636F" w:rsidRPr="009D72D5" w14:paraId="43BFD08E" w14:textId="77777777" w:rsidTr="0090662E">
        <w:trPr>
          <w:trHeight w:val="388"/>
        </w:trPr>
        <w:tc>
          <w:tcPr>
            <w:tcW w:w="70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8AF0B4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5047F5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E55F71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Cluster siz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8B38F0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Z Peak</w:t>
            </w:r>
          </w:p>
        </w:tc>
        <w:tc>
          <w:tcPr>
            <w:tcW w:w="210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13FC38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MNI (peak)</w:t>
            </w:r>
          </w:p>
        </w:tc>
      </w:tr>
      <w:tr w:rsidR="00E9636F" w:rsidRPr="009D72D5" w14:paraId="723C4030" w14:textId="77777777" w:rsidTr="0090662E">
        <w:trPr>
          <w:trHeight w:val="378"/>
        </w:trPr>
        <w:tc>
          <w:tcPr>
            <w:tcW w:w="70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B0AAC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39FC9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58430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CF8B0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2D23D8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C5003E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71E25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Z</w:t>
            </w:r>
          </w:p>
        </w:tc>
      </w:tr>
      <w:tr w:rsidR="00E9636F" w:rsidRPr="009D72D5" w14:paraId="5CC298BC" w14:textId="77777777" w:rsidTr="0090662E">
        <w:trPr>
          <w:trHeight w:val="382"/>
        </w:trPr>
        <w:tc>
          <w:tcPr>
            <w:tcW w:w="9762" w:type="dxa"/>
            <w:gridSpan w:val="8"/>
            <w:tcBorders>
              <w:left w:val="nil"/>
              <w:bottom w:val="nil"/>
              <w:right w:val="nil"/>
            </w:tcBorders>
          </w:tcPr>
          <w:p w14:paraId="0C776DF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 xml:space="preserve">tACS 0° &gt; tACS OFF </w:t>
            </w:r>
          </w:p>
        </w:tc>
      </w:tr>
      <w:tr w:rsidR="00E9636F" w:rsidRPr="009D72D5" w14:paraId="56C322C0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6A55B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680DA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4E078E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Temporal occipital fusiform gyrus; Occipital fusiform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8B7A2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A1F8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F782E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66FA5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49DDA0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</w:tr>
      <w:tr w:rsidR="00E9636F" w:rsidRPr="009D72D5" w14:paraId="665CEA9C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190D8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28852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888065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Temporal occipital fusiform gyrus; Inferior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68697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A39C2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A96EE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10C11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CCBED5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</w:tr>
      <w:tr w:rsidR="00E9636F" w:rsidRPr="009D72D5" w14:paraId="35206532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A151F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D15A4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281137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inferior divis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D45C2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0062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59ED9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FCED1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8202B0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</w:t>
            </w:r>
          </w:p>
        </w:tc>
      </w:tr>
      <w:tr w:rsidR="00E9636F" w:rsidRPr="009D72D5" w14:paraId="0EEFE6BD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D6EFF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C1283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331342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Occipital fusiform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AB8CF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BF22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953D1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54CE4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57970F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</w:tr>
      <w:tr w:rsidR="00E9636F" w:rsidRPr="009D72D5" w14:paraId="487E64AE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7391D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0ADB86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387E0B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C5C20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B04B5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46EF7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5D293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02979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E9636F" w:rsidRPr="009D72D5" w14:paraId="21F2E7BE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E9457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1AF9C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0ECA0A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DB24D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20481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7A310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B777D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E7C4F1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</w:t>
            </w:r>
          </w:p>
        </w:tc>
      </w:tr>
      <w:tr w:rsidR="00E9636F" w:rsidRPr="009D72D5" w14:paraId="7F3AB98F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B13B5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03D5D5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D33381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Occipital fusiform gyrus; Occipital po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FC721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2008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CAED8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07D7A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5E9A3B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</w:tr>
      <w:tr w:rsidR="00E9636F" w:rsidRPr="009D72D5" w14:paraId="56806469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ED9C7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990C8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28160F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inferior divis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71D51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8F31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63272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E2D76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36F0E3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</w:tr>
      <w:tr w:rsidR="00E9636F" w:rsidRPr="009D72D5" w14:paraId="3BF68DE2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98FE9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6BB6A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D4B0FA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Temporal occipital fusiform gyrus; Occipital fusiform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A4D54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713F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E6628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5E561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2199F0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</w:tr>
      <w:tr w:rsidR="00E9636F" w:rsidRPr="009D72D5" w14:paraId="1AE6975D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ADF5B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B916F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FB2204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Occipital fusiform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8C050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A9A5D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4C5A8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3A186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7C7111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</w:tr>
      <w:tr w:rsidR="00E9636F" w:rsidRPr="009D72D5" w14:paraId="4F0CA0C7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498AA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57ECA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B1F667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Occipital pole; Lateral occipital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A9BC8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1E80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1F006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5E46C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FCD38E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9636F" w:rsidRPr="009D72D5" w14:paraId="003B2853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80C83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18E8CC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4BA6B4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Temporal occipital fusiform gyrus; Occipital fusiform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B17DB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0E54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D8515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B58F8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1504A3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8</w:t>
            </w:r>
          </w:p>
        </w:tc>
      </w:tr>
      <w:tr w:rsidR="00E9636F" w:rsidRPr="009D72D5" w14:paraId="59D56435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86A88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FD41F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ED85DC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Insular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93365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9BDA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D226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EDC3D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27F546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</w:t>
            </w:r>
          </w:p>
        </w:tc>
      </w:tr>
      <w:tr w:rsidR="00E9636F" w:rsidRPr="009D72D5" w14:paraId="10FAEB61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7223F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DA84F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52C919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recent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DAF44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D9084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1F5B2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F85BA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FE00A6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E9636F" w:rsidRPr="009D72D5" w14:paraId="4217D2A7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24AE4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3F6D1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B487F7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Frontal orbital cortex; Insular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4DF08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1938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569BF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AACD8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D9B18E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</w:tr>
      <w:tr w:rsidR="00E9636F" w:rsidRPr="009D72D5" w14:paraId="65912DBE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F91E1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03645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32E3D1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Frontal operculum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EA9E7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CEA99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4C64E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C7354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754A6D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9636F" w:rsidRPr="009D72D5" w14:paraId="34B6B751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94AF3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13692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FB5437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Inferior frontal gyrus, pars opercular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EA580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064B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651F6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7227C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D6CDF1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E9636F" w:rsidRPr="009D72D5" w14:paraId="0C55EB58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368F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F34C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7CC9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recentral gyr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FCBA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41AD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554F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8379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9120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57323D0C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>For each cluster, the peak and 5 local maxima within the cluster are listed along with x-y-z locations in MNI space.</w:t>
      </w:r>
    </w:p>
    <w:p w14:paraId="3D5CEA66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>No clusters were observed for the contrast</w:t>
      </w:r>
      <w:r w:rsidRPr="009D72D5">
        <w:rPr>
          <w:rFonts w:ascii="Arial" w:hAnsi="Arial" w:cs="Arial"/>
          <w:sz w:val="20"/>
          <w:szCs w:val="20"/>
          <w:lang w:val="en-GB"/>
        </w:rPr>
        <w:t xml:space="preserve"> (tACS OFF &gt; tACS 0°).</w:t>
      </w:r>
    </w:p>
    <w:p w14:paraId="30991A41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9D72D5">
        <w:rPr>
          <w:rFonts w:ascii="Arial" w:hAnsi="Arial" w:cs="Arial"/>
          <w:sz w:val="20"/>
          <w:szCs w:val="20"/>
        </w:rPr>
        <w:t>R = right hemisphere; L = left hemisphere</w:t>
      </w:r>
    </w:p>
    <w:p w14:paraId="7C910939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31BD933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E685F5B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b/>
          <w:sz w:val="20"/>
          <w:szCs w:val="20"/>
          <w:lang w:val="en-GB"/>
        </w:rPr>
        <w:t>Table su</w:t>
      </w:r>
      <w:r w:rsidR="000A07D8">
        <w:rPr>
          <w:rFonts w:ascii="Arial" w:hAnsi="Arial" w:cs="Arial"/>
          <w:b/>
          <w:sz w:val="20"/>
          <w:szCs w:val="20"/>
          <w:lang w:val="en-GB"/>
        </w:rPr>
        <w:t>pplement 5 (related to Figure 4A</w:t>
      </w:r>
      <w:r w:rsidRPr="009D72D5">
        <w:rPr>
          <w:rFonts w:ascii="Arial" w:hAnsi="Arial" w:cs="Arial"/>
          <w:b/>
          <w:sz w:val="20"/>
          <w:szCs w:val="20"/>
          <w:lang w:val="en-GB"/>
        </w:rPr>
        <w:t>).</w:t>
      </w:r>
      <w:r w:rsidRPr="009D72D5">
        <w:rPr>
          <w:rFonts w:ascii="Arial" w:hAnsi="Arial" w:cs="Arial"/>
          <w:sz w:val="20"/>
          <w:szCs w:val="20"/>
          <w:lang w:val="en-GB"/>
        </w:rPr>
        <w:t xml:space="preserve"> Results from the whole-brain analysis for the contrast (tACS 180° &gt; tACS OFF) for the CRT task (</w:t>
      </w:r>
      <w:r w:rsidRPr="009D72D5">
        <w:rPr>
          <w:rFonts w:ascii="Arial" w:hAnsi="Arial" w:cs="Arial"/>
          <w:sz w:val="20"/>
          <w:szCs w:val="20"/>
        </w:rPr>
        <w:t>Cluster corrected Z = 2.3, p &lt; 0.05, n=20).</w:t>
      </w:r>
    </w:p>
    <w:tbl>
      <w:tblPr>
        <w:tblStyle w:val="TableGrid"/>
        <w:tblpPr w:leftFromText="180" w:rightFromText="180" w:vertAnchor="text" w:horzAnchor="page" w:tblpX="1297" w:tblpY="228"/>
        <w:tblW w:w="9762" w:type="dxa"/>
        <w:tblLayout w:type="fixed"/>
        <w:tblLook w:val="04A0" w:firstRow="1" w:lastRow="0" w:firstColumn="1" w:lastColumn="0" w:noHBand="0" w:noVBand="1"/>
      </w:tblPr>
      <w:tblGrid>
        <w:gridCol w:w="283"/>
        <w:gridCol w:w="425"/>
        <w:gridCol w:w="4962"/>
        <w:gridCol w:w="993"/>
        <w:gridCol w:w="992"/>
        <w:gridCol w:w="709"/>
        <w:gridCol w:w="708"/>
        <w:gridCol w:w="690"/>
      </w:tblGrid>
      <w:tr w:rsidR="00E9636F" w:rsidRPr="009D72D5" w14:paraId="2C8DA524" w14:textId="77777777" w:rsidTr="0090662E">
        <w:trPr>
          <w:trHeight w:val="388"/>
        </w:trPr>
        <w:tc>
          <w:tcPr>
            <w:tcW w:w="70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1EFA2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6E962F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846CE1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Cluster siz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51CB7B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Z Peak</w:t>
            </w:r>
          </w:p>
        </w:tc>
        <w:tc>
          <w:tcPr>
            <w:tcW w:w="210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F7FC10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MNI (peak)</w:t>
            </w:r>
          </w:p>
        </w:tc>
      </w:tr>
      <w:tr w:rsidR="00E9636F" w:rsidRPr="009D72D5" w14:paraId="32965C85" w14:textId="77777777" w:rsidTr="0090662E">
        <w:trPr>
          <w:trHeight w:val="378"/>
        </w:trPr>
        <w:tc>
          <w:tcPr>
            <w:tcW w:w="70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0519D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BC2232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78A5A5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775760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5FCCB3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3CCC29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138A2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Z</w:t>
            </w:r>
          </w:p>
        </w:tc>
      </w:tr>
      <w:tr w:rsidR="00E9636F" w:rsidRPr="009D72D5" w14:paraId="2EB775F5" w14:textId="77777777" w:rsidTr="0090662E">
        <w:trPr>
          <w:trHeight w:val="382"/>
        </w:trPr>
        <w:tc>
          <w:tcPr>
            <w:tcW w:w="9762" w:type="dxa"/>
            <w:gridSpan w:val="8"/>
            <w:tcBorders>
              <w:left w:val="nil"/>
              <w:bottom w:val="nil"/>
              <w:right w:val="nil"/>
            </w:tcBorders>
          </w:tcPr>
          <w:p w14:paraId="4D68209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 xml:space="preserve">tACS 180° &gt; tACS OFF </w:t>
            </w:r>
          </w:p>
        </w:tc>
      </w:tr>
      <w:tr w:rsidR="00E9636F" w:rsidRPr="009D72D5" w14:paraId="1E48E8A4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3512D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1FBB7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667680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Cerebellum (vermi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0F677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00B7D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997FC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C7085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D98142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0</w:t>
            </w:r>
          </w:p>
        </w:tc>
      </w:tr>
      <w:tr w:rsidR="00E9636F" w:rsidRPr="009D72D5" w14:paraId="51B80323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11AD5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33298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0CC50D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ingu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46488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596FF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29E3A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0F2D9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556103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</w:tr>
      <w:tr w:rsidR="00E9636F" w:rsidRPr="009D72D5" w14:paraId="7AC952A1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5D3FA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60307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C2FA7D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Cerebellum (vermi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4774F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F240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F6543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09D83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CB870B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6</w:t>
            </w:r>
          </w:p>
        </w:tc>
      </w:tr>
      <w:tr w:rsidR="00E9636F" w:rsidRPr="009D72D5" w14:paraId="7EB9E723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73DA3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86F68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7AB5EC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Cerebell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5F965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175B3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138ED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5AE47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BFB31F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8</w:t>
            </w:r>
          </w:p>
        </w:tc>
      </w:tr>
      <w:tr w:rsidR="00E9636F" w:rsidRPr="009D72D5" w14:paraId="1ADCC725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E5324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C7DFA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1DB290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ingu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C125C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D39E2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67546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1DAE2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CAF445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</w:tr>
      <w:tr w:rsidR="00E9636F" w:rsidRPr="009D72D5" w14:paraId="091F6380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D0A9B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0A973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357B70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ingu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155B2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7290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CD07E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B4B1A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A116A1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</w:tr>
      <w:tr w:rsidR="00E9636F" w:rsidRPr="009D72D5" w14:paraId="4A7533E7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38DE1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AC37B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DE19BB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Occipital fusiform gyrus; Lateral occipital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20164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033DE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6A321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10632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4B90EB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</w:tr>
      <w:tr w:rsidR="00E9636F" w:rsidRPr="009D72D5" w14:paraId="1C0E3A29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55071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1FD3BC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AEBB70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Occipital fusiform gyrus; Lateral occipital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DA8BE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5BB0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55495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EC9A2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7E29F8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</w:tr>
      <w:tr w:rsidR="00E9636F" w:rsidRPr="009D72D5" w14:paraId="596D994A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D9FB0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7F337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3E6883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inferior divis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03947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3A32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77B82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E1BDD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13BAD2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9636F" w:rsidRPr="009D72D5" w14:paraId="36AF18DF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9E7E9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6BC82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CEAD48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inferior divis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E79CF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7CFDA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1CC92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5E18B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E6F0C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9636F" w:rsidRPr="009D72D5" w14:paraId="0AF01E81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59E70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0199F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27C741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inferior divis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7D9A3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1713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B0366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23B97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E8F4FA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9636F" w:rsidRPr="009D72D5" w14:paraId="7D98FF47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CEE42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1362D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6C4A90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inferior divis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963FC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1A5A6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0B5E2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2839F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F438D8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E9636F" w:rsidRPr="009D72D5" w14:paraId="76356A99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86506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C8A61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4988C4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Supplementary motor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4999E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A1987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6308F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5AB4C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3D53A9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E9636F" w:rsidRPr="009D72D5" w14:paraId="0003770B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47752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673A7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D3A5EC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Supplementary motor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524AE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0FBD9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E9C6B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7A1BE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78E0FD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E9636F" w:rsidRPr="009D72D5" w14:paraId="1F8CDDCF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FA87B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360D9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9B5314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Superior frontal gyrus; Supplementary motor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30BF9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3310A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126F6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484D4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CC9AA0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E9636F" w:rsidRPr="009D72D5" w14:paraId="46D59BAD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260D1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D007D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7CA763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aracingulate gyrus; Supplementary motor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26CA8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34FBC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ACE85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5A885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72DE5C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E9636F" w:rsidRPr="009D72D5" w14:paraId="47B4AB65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C20A2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0C268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32ED0E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Paracingulate gyrus; Supplementary motor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10E8D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C0448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3095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5A8EA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61F3EB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E9636F" w:rsidRPr="009D72D5" w14:paraId="46997F8F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202A2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FD88D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6783B6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inferior divis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8BFCA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68F79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EE98D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6B6E0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368628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</w:tr>
      <w:tr w:rsidR="00E9636F" w:rsidRPr="009D72D5" w14:paraId="67E3610B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BF5D9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76AFD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D43BAB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Temporal occipital fusiform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5EFDD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3DB2A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FC2A7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F67AC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CD1638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8</w:t>
            </w:r>
          </w:p>
        </w:tc>
      </w:tr>
      <w:tr w:rsidR="00E9636F" w:rsidRPr="009D72D5" w14:paraId="30273618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0ED5A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26A49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A85B8B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Occipital fusiform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0BCEE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D0A8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5A712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B3CC4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2B04A8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</w:tr>
      <w:tr w:rsidR="00E9636F" w:rsidRPr="009D72D5" w14:paraId="28899C89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52FA8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61F5A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E19844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inferior divis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F52AC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77061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3236A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66FC9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AF4B32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</w:tr>
      <w:tr w:rsidR="00E9636F" w:rsidRPr="009D72D5" w14:paraId="2B8955FF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47048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861AF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8C65B9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Temporal occipital fusiform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B4771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A636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D47EC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0F49C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68EB38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8</w:t>
            </w:r>
          </w:p>
        </w:tc>
      </w:tr>
      <w:tr w:rsidR="00E9636F" w:rsidRPr="009D72D5" w14:paraId="7415FEAB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4F45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DE21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6EF8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inferior division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F2AA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5815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F097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B22E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6B76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</w:tbl>
    <w:p w14:paraId="0AD7DED6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>For each cluster, the peak and 5 local maxima within the cluster are listed along with x-y-z locations in MNI space.</w:t>
      </w:r>
    </w:p>
    <w:p w14:paraId="168C5CD6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>No clusters were observed for the contrast</w:t>
      </w:r>
      <w:r w:rsidRPr="009D72D5">
        <w:rPr>
          <w:rFonts w:ascii="Arial" w:hAnsi="Arial" w:cs="Arial"/>
          <w:sz w:val="20"/>
          <w:szCs w:val="20"/>
          <w:lang w:val="en-GB"/>
        </w:rPr>
        <w:t xml:space="preserve"> (tACS OFF &gt; tACS 180°).</w:t>
      </w:r>
    </w:p>
    <w:p w14:paraId="21D22DD9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9D72D5">
        <w:rPr>
          <w:rFonts w:ascii="Arial" w:hAnsi="Arial" w:cs="Arial"/>
          <w:sz w:val="20"/>
          <w:szCs w:val="20"/>
        </w:rPr>
        <w:t>R = right hemisphere; L = left hemisphere</w:t>
      </w:r>
    </w:p>
    <w:p w14:paraId="1735A8D7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009AECC4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279D892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77629D1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B2EEE85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2815BFA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7B262CE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18562A3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525CCFA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6354A6A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574BC2C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0A639A89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b/>
          <w:sz w:val="20"/>
          <w:szCs w:val="20"/>
          <w:lang w:val="en-GB"/>
        </w:rPr>
        <w:t>Table supplement 6 (related to Figure 5).</w:t>
      </w:r>
      <w:r w:rsidRPr="009D72D5">
        <w:rPr>
          <w:rFonts w:ascii="Arial" w:hAnsi="Arial" w:cs="Arial"/>
          <w:sz w:val="20"/>
          <w:szCs w:val="20"/>
          <w:lang w:val="en-GB"/>
        </w:rPr>
        <w:t xml:space="preserve"> Results from the PPI analysis of functional connectivity for synchronous and desynchronous tACS conditions for the 2-back task (</w:t>
      </w:r>
      <w:r w:rsidRPr="009D72D5">
        <w:rPr>
          <w:rFonts w:ascii="Arial" w:hAnsi="Arial" w:cs="Arial"/>
          <w:sz w:val="20"/>
          <w:szCs w:val="20"/>
        </w:rPr>
        <w:t>Cluster corrected Z = 2.3, p &lt; 0.05, n=21).</w:t>
      </w:r>
    </w:p>
    <w:tbl>
      <w:tblPr>
        <w:tblStyle w:val="TableGrid"/>
        <w:tblpPr w:leftFromText="180" w:rightFromText="180" w:vertAnchor="text" w:horzAnchor="page" w:tblpX="1297" w:tblpY="228"/>
        <w:tblW w:w="9762" w:type="dxa"/>
        <w:tblLayout w:type="fixed"/>
        <w:tblLook w:val="04A0" w:firstRow="1" w:lastRow="0" w:firstColumn="1" w:lastColumn="0" w:noHBand="0" w:noVBand="1"/>
      </w:tblPr>
      <w:tblGrid>
        <w:gridCol w:w="283"/>
        <w:gridCol w:w="425"/>
        <w:gridCol w:w="4962"/>
        <w:gridCol w:w="993"/>
        <w:gridCol w:w="992"/>
        <w:gridCol w:w="709"/>
        <w:gridCol w:w="708"/>
        <w:gridCol w:w="690"/>
      </w:tblGrid>
      <w:tr w:rsidR="00E9636F" w:rsidRPr="009D72D5" w14:paraId="7783E2FD" w14:textId="77777777" w:rsidTr="0090662E">
        <w:trPr>
          <w:trHeight w:val="388"/>
        </w:trPr>
        <w:tc>
          <w:tcPr>
            <w:tcW w:w="70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2C363D" w14:textId="77777777" w:rsidR="00E9636F" w:rsidRPr="009D72D5" w:rsidRDefault="00E9636F" w:rsidP="0090662E">
            <w:pPr>
              <w:suppressLineNumbers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298C09" w14:textId="77777777" w:rsidR="00E9636F" w:rsidRPr="009D72D5" w:rsidRDefault="00E9636F" w:rsidP="0090662E">
            <w:pPr>
              <w:suppressLineNumber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EE3938" w14:textId="77777777" w:rsidR="00E9636F" w:rsidRPr="009D72D5" w:rsidRDefault="00E9636F" w:rsidP="0090662E">
            <w:pPr>
              <w:suppressLineNumber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Cluster siz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15EE3C" w14:textId="77777777" w:rsidR="00E9636F" w:rsidRPr="009D72D5" w:rsidRDefault="00E9636F" w:rsidP="0090662E">
            <w:pPr>
              <w:suppressLineNumber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Z Peak</w:t>
            </w:r>
          </w:p>
        </w:tc>
        <w:tc>
          <w:tcPr>
            <w:tcW w:w="210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616C49" w14:textId="77777777" w:rsidR="00E9636F" w:rsidRPr="009D72D5" w:rsidRDefault="00E9636F" w:rsidP="0090662E">
            <w:pPr>
              <w:suppressLineNumber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MNI (peak)</w:t>
            </w:r>
          </w:p>
        </w:tc>
      </w:tr>
      <w:tr w:rsidR="00E9636F" w:rsidRPr="009D72D5" w14:paraId="624E3404" w14:textId="77777777" w:rsidTr="0090662E">
        <w:trPr>
          <w:trHeight w:val="378"/>
        </w:trPr>
        <w:tc>
          <w:tcPr>
            <w:tcW w:w="70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A8062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003ADD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F1B6F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C416D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D6ACBE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ADCD10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A0C90F" w14:textId="77777777" w:rsidR="00E9636F" w:rsidRPr="009D72D5" w:rsidRDefault="00E9636F" w:rsidP="009066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Z</w:t>
            </w:r>
          </w:p>
        </w:tc>
      </w:tr>
      <w:tr w:rsidR="00E9636F" w:rsidRPr="009D72D5" w14:paraId="2883CB24" w14:textId="77777777" w:rsidTr="0090662E">
        <w:trPr>
          <w:trHeight w:val="382"/>
        </w:trPr>
        <w:tc>
          <w:tcPr>
            <w:tcW w:w="9762" w:type="dxa"/>
            <w:gridSpan w:val="8"/>
            <w:tcBorders>
              <w:left w:val="nil"/>
              <w:bottom w:val="nil"/>
              <w:right w:val="nil"/>
            </w:tcBorders>
          </w:tcPr>
          <w:p w14:paraId="6D2E691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tACS 0° &gt; tACS OFF (seed: IPL-electrode)</w:t>
            </w:r>
          </w:p>
        </w:tc>
      </w:tr>
      <w:tr w:rsidR="00E9636F" w:rsidRPr="009D72D5" w14:paraId="3C566BB3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4E7B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B185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 xml:space="preserve">L 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0F9C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Dorsolateral prefrontal cortex;</w:t>
            </w:r>
          </w:p>
          <w:p w14:paraId="286A0D2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Superior frontal gyr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8235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03F4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7967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4957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60910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E9636F" w:rsidRPr="009D72D5" w14:paraId="5FB34167" w14:textId="77777777" w:rsidTr="0090662E">
        <w:trPr>
          <w:trHeight w:val="382"/>
        </w:trPr>
        <w:tc>
          <w:tcPr>
            <w:tcW w:w="9762" w:type="dxa"/>
            <w:gridSpan w:val="8"/>
            <w:tcBorders>
              <w:left w:val="nil"/>
              <w:bottom w:val="nil"/>
              <w:right w:val="nil"/>
            </w:tcBorders>
          </w:tcPr>
          <w:p w14:paraId="5A6E976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tACS 0° &gt; tACS OFF (seed: MFG-electrode)</w:t>
            </w:r>
          </w:p>
        </w:tc>
      </w:tr>
      <w:tr w:rsidR="00E9636F" w:rsidRPr="009D72D5" w14:paraId="237DA62A" w14:textId="77777777" w:rsidTr="0090662E">
        <w:trPr>
          <w:trHeight w:val="382"/>
        </w:trPr>
        <w:tc>
          <w:tcPr>
            <w:tcW w:w="976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0F75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 xml:space="preserve">                  No significant clusters</w:t>
            </w:r>
          </w:p>
        </w:tc>
      </w:tr>
      <w:tr w:rsidR="00E9636F" w:rsidRPr="009D72D5" w14:paraId="40D878DD" w14:textId="77777777" w:rsidTr="0090662E">
        <w:trPr>
          <w:trHeight w:val="382"/>
        </w:trPr>
        <w:tc>
          <w:tcPr>
            <w:tcW w:w="9762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265C5FE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tACS 180° &gt; tACS OFF (seed: IPL-electrode)</w:t>
            </w:r>
          </w:p>
        </w:tc>
      </w:tr>
      <w:tr w:rsidR="00E9636F" w:rsidRPr="009D72D5" w14:paraId="5F9A89B8" w14:textId="77777777" w:rsidTr="0090662E">
        <w:trPr>
          <w:trHeight w:val="382"/>
        </w:trPr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BA17C7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0D31CF2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4AE5F6A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superior division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333F71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B9B6E2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4DD693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3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D1A52C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90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</w:tcPr>
          <w:p w14:paraId="35E6501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E9636F" w:rsidRPr="009D72D5" w14:paraId="629A4588" w14:textId="77777777" w:rsidTr="0090662E">
        <w:trPr>
          <w:trHeight w:val="38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A2471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8EF34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9170F0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Inferior temporal gyrys; Middle temporal gyrus; Superior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A7860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CE31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31374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21BE8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C9671D7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</w:t>
            </w:r>
          </w:p>
        </w:tc>
      </w:tr>
      <w:tr w:rsidR="00E9636F" w:rsidRPr="009D72D5" w14:paraId="18FDBD92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6A592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1EA485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3E5128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superior divis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04D3B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A9A9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49C33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D3C4F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438255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9636F" w:rsidRPr="009D72D5" w14:paraId="29F3DF7E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95E55A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30858F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424A7E4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Superior temporal gyrus; Parietal Operculum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EDC707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47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9D3884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320001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DAFFBD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38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14:paraId="135E767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E9636F" w:rsidRPr="009D72D5" w14:paraId="063199BD" w14:textId="77777777" w:rsidTr="0090662E">
        <w:trPr>
          <w:trHeight w:val="402"/>
        </w:trPr>
        <w:tc>
          <w:tcPr>
            <w:tcW w:w="9762" w:type="dxa"/>
            <w:gridSpan w:val="8"/>
            <w:tcBorders>
              <w:left w:val="nil"/>
              <w:right w:val="nil"/>
            </w:tcBorders>
          </w:tcPr>
          <w:p w14:paraId="0BD1AEF5" w14:textId="77777777" w:rsidR="00E9636F" w:rsidRPr="009D72D5" w:rsidRDefault="00E9636F" w:rsidP="0090662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D72D5">
              <w:rPr>
                <w:rFonts w:ascii="Arial" w:hAnsi="Arial" w:cs="Arial"/>
                <w:b/>
                <w:sz w:val="20"/>
                <w:szCs w:val="20"/>
              </w:rPr>
              <w:t>tACS 180° &gt; tACS OFF (seed: MFG-electrode)</w:t>
            </w:r>
          </w:p>
        </w:tc>
      </w:tr>
      <w:tr w:rsidR="00E9636F" w:rsidRPr="009D72D5" w14:paraId="34E5D5F3" w14:textId="77777777" w:rsidTr="0090662E">
        <w:trPr>
          <w:trHeight w:val="402"/>
        </w:trPr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7E3ABF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44A224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1B1243C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superior division); Middle temporal gyrus; Superior temporal gyru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6BE18E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76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5CE554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7AB165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985816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</w:tcPr>
          <w:p w14:paraId="51C2AFF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4</w:t>
            </w:r>
          </w:p>
        </w:tc>
      </w:tr>
      <w:tr w:rsidR="00E9636F" w:rsidRPr="009D72D5" w14:paraId="45FE6E7C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4D93BB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295F9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D4460F2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inferior divis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47F5F6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B3B43C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1641C9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E66348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47BA1E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18</w:t>
            </w:r>
          </w:p>
        </w:tc>
      </w:tr>
      <w:tr w:rsidR="00E9636F" w:rsidRPr="009D72D5" w14:paraId="62F0DC2B" w14:textId="77777777" w:rsidTr="0090662E">
        <w:trPr>
          <w:trHeight w:val="402"/>
        </w:trPr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CE16FF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7F9196FE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0F5A91ED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Lateral occipital cortex (superior division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09CEA1F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ECE6381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ECC2734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908B97A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-72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14:paraId="6EC05103" w14:textId="77777777" w:rsidR="00E9636F" w:rsidRPr="009D72D5" w:rsidRDefault="00E9636F" w:rsidP="009066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2D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</w:tbl>
    <w:p w14:paraId="4D3B5608" w14:textId="77777777" w:rsidR="00E9636F" w:rsidRPr="009D72D5" w:rsidRDefault="00E9636F" w:rsidP="00E9636F">
      <w:pPr>
        <w:suppressLineNumbers/>
        <w:ind w:hanging="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>No clusters were observed for the contrasts tACS OFF &gt; tACS 0°/180°</w:t>
      </w:r>
    </w:p>
    <w:p w14:paraId="786046C5" w14:textId="77777777" w:rsidR="00E9636F" w:rsidRPr="009D72D5" w:rsidRDefault="00E9636F" w:rsidP="00E9636F">
      <w:pPr>
        <w:suppressLineNumbers/>
        <w:ind w:left="-1134"/>
        <w:jc w:val="both"/>
        <w:rPr>
          <w:rFonts w:ascii="Arial" w:hAnsi="Arial" w:cs="Arial"/>
          <w:sz w:val="20"/>
          <w:szCs w:val="20"/>
        </w:rPr>
      </w:pPr>
      <w:r w:rsidRPr="009D72D5">
        <w:rPr>
          <w:rFonts w:ascii="Arial" w:hAnsi="Arial" w:cs="Arial"/>
          <w:sz w:val="20"/>
          <w:szCs w:val="20"/>
        </w:rPr>
        <w:t>R = right hemisphere; L = left hemisphere</w:t>
      </w:r>
    </w:p>
    <w:p w14:paraId="2087F9EA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1B8B53B6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sz w:val="20"/>
          <w:szCs w:val="20"/>
        </w:rPr>
      </w:pPr>
    </w:p>
    <w:p w14:paraId="4B172E74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sz w:val="20"/>
          <w:szCs w:val="20"/>
        </w:rPr>
      </w:pPr>
    </w:p>
    <w:p w14:paraId="535E00F7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5857E1FD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3E859415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258EB60F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6EEB1B6A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4C8793AA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0838B8CD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0316545D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0AAF16A1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7A03E3B9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02441AC0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09C2E755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15316879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2381A418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3F80F583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51577B0B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24182C11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4E5F3E33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36E202F2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1797BE48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p w14:paraId="336B84C2" w14:textId="77777777" w:rsidR="00E9636F" w:rsidRPr="009D72D5" w:rsidRDefault="00E9636F" w:rsidP="00E9636F">
      <w:pPr>
        <w:suppressLineNumbers/>
        <w:jc w:val="both"/>
        <w:rPr>
          <w:rFonts w:ascii="Arial" w:hAnsi="Arial" w:cs="Arial"/>
          <w:b/>
          <w:sz w:val="20"/>
          <w:szCs w:val="20"/>
        </w:rPr>
      </w:pPr>
    </w:p>
    <w:sectPr w:rsidR="00E9636F" w:rsidRPr="009D72D5" w:rsidSect="00E9636F">
      <w:footerReference w:type="even" r:id="rId8"/>
      <w:footerReference w:type="default" r:id="rId9"/>
      <w:pgSz w:w="11900" w:h="16840"/>
      <w:pgMar w:top="1440" w:right="1800" w:bottom="1276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AC9573" w14:textId="77777777" w:rsidR="000A07D8" w:rsidRDefault="000A07D8" w:rsidP="00E9636F">
      <w:r>
        <w:separator/>
      </w:r>
    </w:p>
  </w:endnote>
  <w:endnote w:type="continuationSeparator" w:id="0">
    <w:p w14:paraId="6B9869BE" w14:textId="77777777" w:rsidR="000A07D8" w:rsidRDefault="000A07D8" w:rsidP="00E96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8308E3" w14:textId="77777777" w:rsidR="000A07D8" w:rsidRDefault="000A07D8" w:rsidP="009066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F8E566" w14:textId="77777777" w:rsidR="000A07D8" w:rsidRDefault="000A07D8" w:rsidP="00E9636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ED3E7C" w14:textId="77777777" w:rsidR="000A07D8" w:rsidRDefault="000A07D8" w:rsidP="009066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17C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82E334" w14:textId="77777777" w:rsidR="000A07D8" w:rsidRDefault="000A07D8" w:rsidP="00E963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D0CD95" w14:textId="77777777" w:rsidR="000A07D8" w:rsidRDefault="000A07D8" w:rsidP="00E9636F">
      <w:r>
        <w:separator/>
      </w:r>
    </w:p>
  </w:footnote>
  <w:footnote w:type="continuationSeparator" w:id="0">
    <w:p w14:paraId="1E1C10CF" w14:textId="77777777" w:rsidR="000A07D8" w:rsidRDefault="000A07D8" w:rsidP="00E963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A1687"/>
    <w:multiLevelType w:val="hybridMultilevel"/>
    <w:tmpl w:val="21ECB8C8"/>
    <w:lvl w:ilvl="0" w:tplc="FD20764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BA542E"/>
    <w:multiLevelType w:val="hybridMultilevel"/>
    <w:tmpl w:val="5FB88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36F"/>
    <w:rsid w:val="00072BA0"/>
    <w:rsid w:val="000A07D8"/>
    <w:rsid w:val="00117CA6"/>
    <w:rsid w:val="002227B2"/>
    <w:rsid w:val="00282171"/>
    <w:rsid w:val="0090662E"/>
    <w:rsid w:val="00D66599"/>
    <w:rsid w:val="00E6525D"/>
    <w:rsid w:val="00E9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5F05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3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3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36F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9636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E9636F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E9636F"/>
    <w:pPr>
      <w:jc w:val="both"/>
    </w:pPr>
    <w:rPr>
      <w:rFonts w:ascii="Arial" w:hAnsi="Arial" w:cs="Arial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9636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9636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963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636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63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636F"/>
    <w:rPr>
      <w:lang w:val="en-US"/>
    </w:rPr>
  </w:style>
  <w:style w:type="character" w:customStyle="1" w:styleId="highlight">
    <w:name w:val="highlight"/>
    <w:basedOn w:val="DefaultParagraphFont"/>
    <w:rsid w:val="00E9636F"/>
  </w:style>
  <w:style w:type="character" w:styleId="CommentReference">
    <w:name w:val="annotation reference"/>
    <w:basedOn w:val="DefaultParagraphFont"/>
    <w:uiPriority w:val="99"/>
    <w:semiHidden/>
    <w:unhideWhenUsed/>
    <w:rsid w:val="00E9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63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636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3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36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9636F"/>
    <w:rPr>
      <w:lang w:val="en-US"/>
    </w:rPr>
  </w:style>
  <w:style w:type="character" w:styleId="Emphasis">
    <w:name w:val="Emphasis"/>
    <w:basedOn w:val="DefaultParagraphFont"/>
    <w:uiPriority w:val="20"/>
    <w:qFormat/>
    <w:rsid w:val="00E9636F"/>
    <w:rPr>
      <w:i/>
      <w:iCs/>
    </w:rPr>
  </w:style>
  <w:style w:type="character" w:customStyle="1" w:styleId="figpopup-sensitive-area">
    <w:name w:val="figpopup-sensitive-area"/>
    <w:basedOn w:val="DefaultParagraphFont"/>
    <w:rsid w:val="00E9636F"/>
  </w:style>
  <w:style w:type="paragraph" w:customStyle="1" w:styleId="p">
    <w:name w:val="p"/>
    <w:basedOn w:val="Normal"/>
    <w:rsid w:val="00E9636F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9636F"/>
  </w:style>
  <w:style w:type="paragraph" w:styleId="ListParagraph">
    <w:name w:val="List Paragraph"/>
    <w:basedOn w:val="Normal"/>
    <w:uiPriority w:val="34"/>
    <w:qFormat/>
    <w:rsid w:val="00E9636F"/>
    <w:pPr>
      <w:ind w:left="720"/>
      <w:contextualSpacing/>
    </w:pPr>
  </w:style>
  <w:style w:type="character" w:customStyle="1" w:styleId="content">
    <w:name w:val="content"/>
    <w:basedOn w:val="DefaultParagraphFont"/>
    <w:rsid w:val="00E9636F"/>
  </w:style>
  <w:style w:type="character" w:styleId="LineNumber">
    <w:name w:val="line number"/>
    <w:basedOn w:val="DefaultParagraphFont"/>
    <w:uiPriority w:val="99"/>
    <w:semiHidden/>
    <w:unhideWhenUsed/>
    <w:rsid w:val="00E9636F"/>
  </w:style>
  <w:style w:type="table" w:styleId="TableGrid">
    <w:name w:val="Table Grid"/>
    <w:basedOn w:val="TableNormal"/>
    <w:uiPriority w:val="59"/>
    <w:rsid w:val="00E9636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3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3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36F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9636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E9636F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E9636F"/>
    <w:pPr>
      <w:jc w:val="both"/>
    </w:pPr>
    <w:rPr>
      <w:rFonts w:ascii="Arial" w:hAnsi="Arial" w:cs="Arial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9636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9636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963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636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63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636F"/>
    <w:rPr>
      <w:lang w:val="en-US"/>
    </w:rPr>
  </w:style>
  <w:style w:type="character" w:customStyle="1" w:styleId="highlight">
    <w:name w:val="highlight"/>
    <w:basedOn w:val="DefaultParagraphFont"/>
    <w:rsid w:val="00E9636F"/>
  </w:style>
  <w:style w:type="character" w:styleId="CommentReference">
    <w:name w:val="annotation reference"/>
    <w:basedOn w:val="DefaultParagraphFont"/>
    <w:uiPriority w:val="99"/>
    <w:semiHidden/>
    <w:unhideWhenUsed/>
    <w:rsid w:val="00E9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63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636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3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36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9636F"/>
    <w:rPr>
      <w:lang w:val="en-US"/>
    </w:rPr>
  </w:style>
  <w:style w:type="character" w:styleId="Emphasis">
    <w:name w:val="Emphasis"/>
    <w:basedOn w:val="DefaultParagraphFont"/>
    <w:uiPriority w:val="20"/>
    <w:qFormat/>
    <w:rsid w:val="00E9636F"/>
    <w:rPr>
      <w:i/>
      <w:iCs/>
    </w:rPr>
  </w:style>
  <w:style w:type="character" w:customStyle="1" w:styleId="figpopup-sensitive-area">
    <w:name w:val="figpopup-sensitive-area"/>
    <w:basedOn w:val="DefaultParagraphFont"/>
    <w:rsid w:val="00E9636F"/>
  </w:style>
  <w:style w:type="paragraph" w:customStyle="1" w:styleId="p">
    <w:name w:val="p"/>
    <w:basedOn w:val="Normal"/>
    <w:rsid w:val="00E9636F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9636F"/>
  </w:style>
  <w:style w:type="paragraph" w:styleId="ListParagraph">
    <w:name w:val="List Paragraph"/>
    <w:basedOn w:val="Normal"/>
    <w:uiPriority w:val="34"/>
    <w:qFormat/>
    <w:rsid w:val="00E9636F"/>
    <w:pPr>
      <w:ind w:left="720"/>
      <w:contextualSpacing/>
    </w:pPr>
  </w:style>
  <w:style w:type="character" w:customStyle="1" w:styleId="content">
    <w:name w:val="content"/>
    <w:basedOn w:val="DefaultParagraphFont"/>
    <w:rsid w:val="00E9636F"/>
  </w:style>
  <w:style w:type="character" w:styleId="LineNumber">
    <w:name w:val="line number"/>
    <w:basedOn w:val="DefaultParagraphFont"/>
    <w:uiPriority w:val="99"/>
    <w:semiHidden/>
    <w:unhideWhenUsed/>
    <w:rsid w:val="00E9636F"/>
  </w:style>
  <w:style w:type="table" w:styleId="TableGrid">
    <w:name w:val="Table Grid"/>
    <w:basedOn w:val="TableNormal"/>
    <w:uiPriority w:val="59"/>
    <w:rsid w:val="00E9636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87</Words>
  <Characters>6770</Characters>
  <Application>Microsoft Macintosh Word</Application>
  <DocSecurity>0</DocSecurity>
  <Lines>56</Lines>
  <Paragraphs>15</Paragraphs>
  <ScaleCrop>false</ScaleCrop>
  <Company>Imperial College London</Company>
  <LinksUpToDate>false</LinksUpToDate>
  <CharactersWithSpaces>7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iolante</dc:creator>
  <cp:keywords/>
  <dc:description/>
  <cp:lastModifiedBy>Ines Violante</cp:lastModifiedBy>
  <cp:revision>3</cp:revision>
  <dcterms:created xsi:type="dcterms:W3CDTF">2017-01-24T15:34:00Z</dcterms:created>
  <dcterms:modified xsi:type="dcterms:W3CDTF">2017-01-24T15:52:00Z</dcterms:modified>
</cp:coreProperties>
</file>